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ED1C4" w14:textId="579E9B6F" w:rsidR="00A3782C" w:rsidRPr="00A3782C" w:rsidRDefault="005275AE">
      <w:r>
        <w:t xml:space="preserve">Table 1. Species abundance data from Treatment 1, 2 &amp; 3. </w:t>
      </w:r>
      <w:r w:rsidR="00A3782C" w:rsidRPr="00A3782C">
        <w:fldChar w:fldCharType="begin"/>
      </w:r>
      <w:r w:rsidR="00A3782C" w:rsidRPr="00A3782C">
        <w:instrText xml:space="preserve"> LINK </w:instrText>
      </w:r>
      <w:r w:rsidR="00AF75A8">
        <w:instrText xml:space="preserve">Excel.Sheet.12 "C:\\Users\\HP\\Documents\\Heriot Watt\\MSc thesis\\data\\species data for primer.xlsx" "Species count!R1C1:R30C13" </w:instrText>
      </w:r>
      <w:r w:rsidR="00A3782C" w:rsidRPr="00A3782C">
        <w:instrText xml:space="preserve">\a \f 4 \h </w:instrText>
      </w:r>
      <w:r w:rsidR="00A3782C">
        <w:instrText xml:space="preserve"> \* MERGEFORMAT </w:instrText>
      </w:r>
      <w:r w:rsidR="00A3782C" w:rsidRPr="00A3782C">
        <w:fldChar w:fldCharType="separate"/>
      </w:r>
    </w:p>
    <w:tbl>
      <w:tblPr>
        <w:tblW w:w="13900" w:type="dxa"/>
        <w:tblLook w:val="04A0" w:firstRow="1" w:lastRow="0" w:firstColumn="1" w:lastColumn="0" w:noHBand="0" w:noVBand="1"/>
      </w:tblPr>
      <w:tblGrid>
        <w:gridCol w:w="238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3782C" w:rsidRPr="00A3782C" w14:paraId="30AACA09" w14:textId="77777777" w:rsidTr="00A3782C">
        <w:trPr>
          <w:trHeight w:val="300"/>
        </w:trPr>
        <w:tc>
          <w:tcPr>
            <w:tcW w:w="2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3C0B8" w14:textId="28B3FFF3" w:rsidR="00A3782C" w:rsidRPr="00A3782C" w:rsidRDefault="00A3782C" w:rsidP="00A37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es</w:t>
            </w:r>
          </w:p>
        </w:tc>
        <w:tc>
          <w:tcPr>
            <w:tcW w:w="11520" w:type="dxa"/>
            <w:gridSpan w:val="1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A51887" w14:textId="77777777" w:rsidR="00A3782C" w:rsidRPr="00A3782C" w:rsidRDefault="00A3782C" w:rsidP="00A37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Species Abundance</w:t>
            </w:r>
          </w:p>
        </w:tc>
      </w:tr>
      <w:tr w:rsidR="00A3782C" w:rsidRPr="00A3782C" w14:paraId="3E5FABC9" w14:textId="77777777" w:rsidTr="00A3782C">
        <w:trPr>
          <w:trHeight w:val="300"/>
        </w:trPr>
        <w:tc>
          <w:tcPr>
            <w:tcW w:w="2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1590B1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5C8C7A" w14:textId="010BCFF6" w:rsidR="00A3782C" w:rsidRPr="00A3782C" w:rsidRDefault="00A3782C" w:rsidP="00A37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173D">
              <w:rPr>
                <w:rFonts w:ascii="Calibri" w:eastAsia="Times New Roman" w:hAnsi="Calibri" w:cs="Calibri"/>
                <w:color w:val="000000"/>
                <w:lang w:eastAsia="en-GB"/>
              </w:rPr>
              <w:t>Treatment 1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85E44F" w14:textId="77777777" w:rsidR="00A3782C" w:rsidRPr="00A3782C" w:rsidRDefault="00A3782C" w:rsidP="00A37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Treatment 2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94892F" w14:textId="77777777" w:rsidR="00A3782C" w:rsidRPr="00A3782C" w:rsidRDefault="00A3782C" w:rsidP="00A37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Treatment 3</w:t>
            </w:r>
          </w:p>
        </w:tc>
      </w:tr>
      <w:tr w:rsidR="00A3782C" w:rsidRPr="00A3782C" w14:paraId="41D9FB89" w14:textId="77777777" w:rsidTr="00A3782C">
        <w:trPr>
          <w:trHeight w:val="315"/>
        </w:trPr>
        <w:tc>
          <w:tcPr>
            <w:tcW w:w="2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4E2472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90EDF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326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F4B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97715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A245D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E56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075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5B421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C24D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1CB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2D06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1BCEE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4</w:t>
            </w:r>
          </w:p>
        </w:tc>
      </w:tr>
      <w:tr w:rsidR="00A3782C" w:rsidRPr="00A3782C" w14:paraId="553FF8BA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8106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Pagurus bernhardu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9D3E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3A1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C478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D254F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08E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C75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AE32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DA096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6DF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5D8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BE8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8480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</w:tr>
      <w:tr w:rsidR="00A3782C" w:rsidRPr="00A3782C" w14:paraId="3B8DF3B8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DCA7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Pagurus cuanensi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A76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88EA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5911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3B5C5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232E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62A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147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3B52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BC5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E0B2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E20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83C4C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A3782C" w:rsidRPr="00A3782C" w14:paraId="7511F647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B7F4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Hyas araneu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EAE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680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519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D5D9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B7B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8D2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6C61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897F6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803A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EBF6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33BA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F4E0C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A3782C" w:rsidRPr="00A3782C" w14:paraId="62008D04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EC6A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Carcinus maena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8AA2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2072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AD1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F8ECF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A46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80A5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1E9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A9EB6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4D2A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FBB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121E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3C7B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A3782C" w:rsidRPr="00A3782C" w14:paraId="676B0EE9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C9BD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Liocarcinus depurato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381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C1CA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50E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184AF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147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68AE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9A1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0B3F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647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23DC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7C7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E07B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A3782C" w:rsidRPr="00A3782C" w14:paraId="39E6060B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DE29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Liocarcinus holsatu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7262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E8E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B9F5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ECB0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183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E5ED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76D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7C88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C68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A51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8BC5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EAB15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A3782C" w:rsidRPr="00A3782C" w14:paraId="5B46CCE3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9D6D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Necora pub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38BC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71D8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345F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D169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CF9E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806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6BAD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A7C5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6A0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406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081E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F16B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A3782C" w:rsidRPr="00A3782C" w14:paraId="0FD059F3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F49C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Cancer paguru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DDD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3A6D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3FB6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41A56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1A5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CE1F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71A5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1C6D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28B5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724E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1046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723AD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A3782C" w:rsidRPr="00A3782C" w14:paraId="40A70C6B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784D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Macropodia rostrat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EC95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EE8A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F8E1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D93EC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A9D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6BAC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A0E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32AE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1B1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EB0F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8BC6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BDF02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A3782C" w:rsidRPr="00A3782C" w14:paraId="5EE3D3C5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43A7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Inachus dorsettensi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5541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748E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528A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E41A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EB52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923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1156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BE36A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24D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081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53F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1FD01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A3782C" w:rsidRPr="00A3782C" w14:paraId="44865009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268C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(Juv) Munida sp.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BDF8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CFA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029F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64AE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6226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2AA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93F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BA31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DD68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CB22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7DA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FCF7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A3782C" w:rsidRPr="00A3782C" w14:paraId="658E25DF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3A44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Crangon crango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2A1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1AC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7338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1170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CEF8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C3C2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9DC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7ACE5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794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5E9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EC9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E7B5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A3782C" w:rsidRPr="00A3782C" w14:paraId="7F75D472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CC7B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Palaemon serratu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56D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3205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B61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08D1C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5592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992E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5D1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D2978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C7B1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CF1A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17AC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40BCE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A3782C" w:rsidRPr="00A3782C" w14:paraId="54161198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07EE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Pantopoda sp.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32A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919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A5B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18FD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DDB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0722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5FD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BC52C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E036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261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720E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A6F8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A3782C" w:rsidRPr="00A3782C" w14:paraId="1ABA7688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D5D9" w14:textId="42ABE566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lang w:eastAsia="en-GB"/>
              </w:rPr>
              <w:t>Antedon bifid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D9AC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6E6F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4EB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5E41A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8B91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168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7B7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3DF2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455D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E01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D45C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98685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A3782C" w:rsidRPr="00A3782C" w14:paraId="5008F1F4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0D8E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lang w:eastAsia="en-GB"/>
              </w:rPr>
              <w:t>Crossaster papposu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EBBD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5B8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D1F1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CDA5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735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460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D676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124C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3A02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5185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1948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4C14F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A3782C" w:rsidRPr="00A3782C" w14:paraId="02F69416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FA08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lang w:eastAsia="en-GB"/>
              </w:rPr>
              <w:t>Marthasterias glaciali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B6F6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BBB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E6E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5E9F6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4522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E242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E94F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0708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324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80DE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804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3873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A3782C" w:rsidRPr="00A3782C" w14:paraId="3F25D363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BA54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Henrica oculat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F40C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3E6E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0C81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E852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36A2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BC4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621C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3B65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3692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4865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1DDD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1729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A3782C" w:rsidRPr="00A3782C" w14:paraId="18A51742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5036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lang w:eastAsia="en-GB"/>
              </w:rPr>
              <w:t>Ophiothrix fragili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F9E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643E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4BDC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BE646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03D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250C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245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5DA91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CDC8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5B16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FDE8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49FD8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A3782C" w:rsidRPr="00A3782C" w14:paraId="07643FAE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0723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Syngnathus acu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7A1F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B7C6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0FD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81D3F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BC92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203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4BC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CBF86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544A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883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0D41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152D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A3782C" w:rsidRPr="00A3782C" w14:paraId="16A91EE6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9874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lang w:eastAsia="en-GB"/>
              </w:rPr>
              <w:t>Limanda limand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745C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9535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FD66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E288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308A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D6C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766C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2D6D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D1A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3F85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9AF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50B2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A3782C" w:rsidRPr="00A3782C" w14:paraId="3EF11857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2795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llionymus reticulatus 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6AA8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5552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FDA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3123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947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F7E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9FD2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E2BC2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7D9A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6BC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0A8D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4C6F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A3782C" w:rsidRPr="00A3782C" w14:paraId="646F45A2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A70F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Callionymus lyr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C20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E06F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E441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F7AF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180A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2E51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CED6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4D9D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98E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906F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ED36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9DFE5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A3782C" w:rsidRPr="00A3782C" w14:paraId="67FD09AA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31FE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obius niger 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A47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E568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BCF2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0548C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676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036E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4AD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FA0BC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F27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779F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ECCC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02661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A3782C" w:rsidRPr="00A3782C" w14:paraId="4F269C82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A1F6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Pomatoschistus microp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4716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066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C7CE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E05A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922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E9DE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9B41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5C98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33BC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7828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6D9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962F8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A3782C" w:rsidRPr="00A3782C" w14:paraId="07B92988" w14:textId="77777777" w:rsidTr="00A3782C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0DF5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olis gunnellus 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249A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156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6BCE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2B80C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61A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0D78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B193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42D59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53C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AADF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D061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EE8E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A3782C" w:rsidRPr="00A3782C" w14:paraId="3C1311F0" w14:textId="77777777" w:rsidTr="00A3782C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AEA72" w14:textId="77777777" w:rsidR="00A3782C" w:rsidRPr="00A3782C" w:rsidRDefault="00A3782C" w:rsidP="00A37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Tauras bubali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0FF6A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63D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233E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6F057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F2C40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436E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A4EE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833BA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5244F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DE51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38764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DE97B" w14:textId="77777777" w:rsidR="00A3782C" w:rsidRPr="00A3782C" w:rsidRDefault="00A3782C" w:rsidP="00A37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3782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</w:tbl>
    <w:p w14:paraId="0366247B" w14:textId="7ABDE7B5" w:rsidR="002C4C81" w:rsidRDefault="00A3782C">
      <w:r w:rsidRPr="00A3782C">
        <w:fldChar w:fldCharType="end"/>
      </w:r>
    </w:p>
    <w:p w14:paraId="626F0AA8" w14:textId="45567563" w:rsidR="005275AE" w:rsidRDefault="005275AE">
      <w:r>
        <w:lastRenderedPageBreak/>
        <w:t xml:space="preserve">Table 2. </w:t>
      </w:r>
      <w:r w:rsidR="006F0CD6">
        <w:t>Average oyster shell density and percentage cover data for treatments 1,2 &amp; 3.</w:t>
      </w:r>
    </w:p>
    <w:tbl>
      <w:tblPr>
        <w:tblW w:w="14420" w:type="dxa"/>
        <w:tblLook w:val="04A0" w:firstRow="1" w:lastRow="0" w:firstColumn="1" w:lastColumn="0" w:noHBand="0" w:noVBand="1"/>
      </w:tblPr>
      <w:tblGrid>
        <w:gridCol w:w="1660"/>
        <w:gridCol w:w="1660"/>
        <w:gridCol w:w="3700"/>
        <w:gridCol w:w="3700"/>
        <w:gridCol w:w="3700"/>
      </w:tblGrid>
      <w:tr w:rsidR="005F173D" w:rsidRPr="00456EE8" w14:paraId="10F2818D" w14:textId="2A36538C" w:rsidTr="005F173D">
        <w:trPr>
          <w:trHeight w:val="315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08603" w14:textId="77777777" w:rsidR="005F173D" w:rsidRPr="00456EE8" w:rsidRDefault="005F173D" w:rsidP="0045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Treatment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2068A" w14:textId="77777777" w:rsidR="005F173D" w:rsidRPr="00456EE8" w:rsidRDefault="005F173D" w:rsidP="0045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Sample</w:t>
            </w:r>
          </w:p>
        </w:tc>
        <w:tc>
          <w:tcPr>
            <w:tcW w:w="3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1DA16" w14:textId="77777777" w:rsidR="005F173D" w:rsidRPr="00456EE8" w:rsidRDefault="005F173D" w:rsidP="0045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Oyster shell density (oysters/0.25m²)</w:t>
            </w:r>
          </w:p>
        </w:tc>
        <w:tc>
          <w:tcPr>
            <w:tcW w:w="3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864DF" w14:textId="77777777" w:rsidR="005F173D" w:rsidRPr="00456EE8" w:rsidRDefault="005F173D" w:rsidP="0045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Oyster shell density (oysters/m²)</w:t>
            </w:r>
          </w:p>
        </w:tc>
        <w:tc>
          <w:tcPr>
            <w:tcW w:w="3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12FDABC" w14:textId="48B86CDF" w:rsidR="005F173D" w:rsidRPr="00456EE8" w:rsidRDefault="005F173D" w:rsidP="0045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yster shell percentage cover (%)</w:t>
            </w:r>
          </w:p>
        </w:tc>
      </w:tr>
      <w:tr w:rsidR="005F173D" w:rsidRPr="00456EE8" w14:paraId="002446ED" w14:textId="23E7181B" w:rsidTr="00F35C0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60BD16" w14:textId="77777777" w:rsidR="005F173D" w:rsidRPr="00456EE8" w:rsidRDefault="005F173D" w:rsidP="005F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2DE0B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D18CC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D2AEA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73948FAC" w14:textId="6BB82881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</w:tr>
      <w:tr w:rsidR="005F173D" w:rsidRPr="00456EE8" w14:paraId="3CF02A88" w14:textId="2558AE99" w:rsidTr="00F35C0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C1A594" w14:textId="77777777" w:rsidR="005F173D" w:rsidRPr="00456EE8" w:rsidRDefault="005F173D" w:rsidP="005F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9CA13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A22AC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0DAA1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8.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562EF9D3" w14:textId="12F6CE75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5F173D" w:rsidRPr="00456EE8" w14:paraId="53C46904" w14:textId="6332F01D" w:rsidTr="00F35C0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9C674A" w14:textId="77777777" w:rsidR="005F173D" w:rsidRPr="00456EE8" w:rsidRDefault="005F173D" w:rsidP="005F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37173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43460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A1A6B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343267EB" w14:textId="215B2012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5F173D" w:rsidRPr="00456EE8" w14:paraId="138A8BE2" w14:textId="0CC984FB" w:rsidTr="00F35C0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FD98E5" w14:textId="77777777" w:rsidR="005F173D" w:rsidRPr="00456EE8" w:rsidRDefault="005F173D" w:rsidP="005F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F45E3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8CDE4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3.8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F4EB1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15.3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9FF4629" w14:textId="3FEA038B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</w:tr>
      <w:tr w:rsidR="005F173D" w:rsidRPr="00456EE8" w14:paraId="41B59D1A" w14:textId="4133567B" w:rsidTr="00F35C0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251DB1" w14:textId="77777777" w:rsidR="005F173D" w:rsidRPr="00456EE8" w:rsidRDefault="005F173D" w:rsidP="005F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0D8CE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A37F2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101FB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30.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69898060" w14:textId="0F96BD65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95</w:t>
            </w:r>
          </w:p>
        </w:tc>
      </w:tr>
      <w:tr w:rsidR="005F173D" w:rsidRPr="00456EE8" w14:paraId="6018738A" w14:textId="5B0EDEF4" w:rsidTr="00F35C0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58BAA5" w14:textId="77777777" w:rsidR="005F173D" w:rsidRPr="00456EE8" w:rsidRDefault="005F173D" w:rsidP="005F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D4F97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3333D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18DC4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17.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648C2F0C" w14:textId="24EC93A0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</w:tr>
      <w:tr w:rsidR="005F173D" w:rsidRPr="00456EE8" w14:paraId="3E34D751" w14:textId="70F5DB96" w:rsidTr="00F35C0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155F15" w14:textId="77777777" w:rsidR="005F173D" w:rsidRPr="00456EE8" w:rsidRDefault="005F173D" w:rsidP="005F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D7C53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751E0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CAA0F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12.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22F60FD7" w14:textId="22E822FD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</w:tr>
      <w:tr w:rsidR="005F173D" w:rsidRPr="00456EE8" w14:paraId="1E785658" w14:textId="54CA78CE" w:rsidTr="00F35C0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351E6A" w14:textId="77777777" w:rsidR="005F173D" w:rsidRPr="00456EE8" w:rsidRDefault="005F173D" w:rsidP="005F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C6FC5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8B94C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6.0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985A1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24.0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6895E89" w14:textId="3E9310C9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0</w:t>
            </w:r>
          </w:p>
        </w:tc>
      </w:tr>
      <w:tr w:rsidR="005F173D" w:rsidRPr="00456EE8" w14:paraId="03DBCD05" w14:textId="0EFC9699" w:rsidTr="00F35C0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95342E" w14:textId="77777777" w:rsidR="005F173D" w:rsidRPr="00456EE8" w:rsidRDefault="005F173D" w:rsidP="005F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F83C1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E620C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13.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44585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53.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0B2A238F" w14:textId="2AF7D6CC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59</w:t>
            </w:r>
          </w:p>
        </w:tc>
      </w:tr>
      <w:tr w:rsidR="005F173D" w:rsidRPr="00456EE8" w14:paraId="53D70844" w14:textId="6AA2CC5C" w:rsidTr="00F35C0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54FA28" w14:textId="77777777" w:rsidR="005F173D" w:rsidRPr="00456EE8" w:rsidRDefault="005F173D" w:rsidP="005F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D92FE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CF888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31.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76695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126.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0286D418" w14:textId="00F8198B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01</w:t>
            </w:r>
          </w:p>
        </w:tc>
      </w:tr>
      <w:tr w:rsidR="005F173D" w:rsidRPr="00456EE8" w14:paraId="73AC260E" w14:textId="09835B10" w:rsidTr="00F35C0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650400" w14:textId="77777777" w:rsidR="005F173D" w:rsidRPr="00456EE8" w:rsidRDefault="005F173D" w:rsidP="005F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76909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573FB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19.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F4BCF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76.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0F492D17" w14:textId="48F89D45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93</w:t>
            </w:r>
          </w:p>
        </w:tc>
      </w:tr>
      <w:tr w:rsidR="005F173D" w:rsidRPr="00456EE8" w14:paraId="14996375" w14:textId="05537F46" w:rsidTr="00F35C0F">
        <w:trPr>
          <w:trHeight w:val="315"/>
        </w:trPr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3CC978" w14:textId="77777777" w:rsidR="005F173D" w:rsidRPr="00456EE8" w:rsidRDefault="005F173D" w:rsidP="005F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9C719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8075D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F493C" w14:textId="77777777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6EE8">
              <w:rPr>
                <w:rFonts w:ascii="Calibri" w:eastAsia="Times New Roman" w:hAnsi="Calibri" w:cs="Calibri"/>
                <w:color w:val="000000"/>
                <w:lang w:eastAsia="en-GB"/>
              </w:rPr>
              <w:t>30.7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F46664C" w14:textId="04B64D9E" w:rsidR="005F173D" w:rsidRPr="00456EE8" w:rsidRDefault="005F173D" w:rsidP="005F17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70</w:t>
            </w:r>
          </w:p>
        </w:tc>
      </w:tr>
    </w:tbl>
    <w:p w14:paraId="4F2C9319" w14:textId="77777777" w:rsidR="00456EE8" w:rsidRDefault="00456EE8"/>
    <w:sectPr w:rsidR="00456EE8" w:rsidSect="00A3782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2C"/>
    <w:rsid w:val="00266EDE"/>
    <w:rsid w:val="002C4C81"/>
    <w:rsid w:val="00456EE8"/>
    <w:rsid w:val="005275AE"/>
    <w:rsid w:val="005F173D"/>
    <w:rsid w:val="006F0CD6"/>
    <w:rsid w:val="007F7E47"/>
    <w:rsid w:val="008724F5"/>
    <w:rsid w:val="00A3782C"/>
    <w:rsid w:val="00AF75A8"/>
    <w:rsid w:val="00BE34BF"/>
    <w:rsid w:val="00D9594B"/>
    <w:rsid w:val="00FB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03F90"/>
  <w15:chartTrackingRefBased/>
  <w15:docId w15:val="{0AD8C0E7-CA56-4AE4-975B-65ED32F47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79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Kennon</dc:creator>
  <cp:keywords/>
  <dc:description/>
  <cp:lastModifiedBy>Naomi Kennon</cp:lastModifiedBy>
  <cp:revision>5</cp:revision>
  <dcterms:created xsi:type="dcterms:W3CDTF">2022-05-22T10:09:00Z</dcterms:created>
  <dcterms:modified xsi:type="dcterms:W3CDTF">2022-08-30T14:02:00Z</dcterms:modified>
</cp:coreProperties>
</file>